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2FCF" w:rsidRDefault="00D30526">
      <w:r>
        <w:t>Conflict of Interest Statement</w:t>
      </w:r>
    </w:p>
    <w:p w:rsidR="00D30526" w:rsidRDefault="00D30526"/>
    <w:p w:rsidR="00D30526" w:rsidRDefault="00D30526">
      <w:r>
        <w:t>The authors have no conflict of interest to disclose.</w:t>
      </w:r>
      <w:bookmarkStart w:id="0" w:name="_GoBack"/>
      <w:bookmarkEnd w:id="0"/>
    </w:p>
    <w:sectPr w:rsidR="00D30526" w:rsidSect="00E8238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526"/>
    <w:rsid w:val="000E3C98"/>
    <w:rsid w:val="00CE72B1"/>
    <w:rsid w:val="00D30526"/>
    <w:rsid w:val="00E8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069A72"/>
  <w14:defaultImageDpi w14:val="32767"/>
  <w15:chartTrackingRefBased/>
  <w15:docId w15:val="{637FE43D-9B3E-FB44-8CD8-3707C2C41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4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藤拓</dc:creator>
  <cp:keywords/>
  <dc:description/>
  <cp:lastModifiedBy>内藤拓</cp:lastModifiedBy>
  <cp:revision>1</cp:revision>
  <dcterms:created xsi:type="dcterms:W3CDTF">2018-02-08T07:31:00Z</dcterms:created>
  <dcterms:modified xsi:type="dcterms:W3CDTF">2018-02-08T07:31:00Z</dcterms:modified>
</cp:coreProperties>
</file>